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26281" w14:textId="0C21CAC5" w:rsidR="00323F83" w:rsidRPr="00855B53" w:rsidRDefault="2F051880" w:rsidP="11D029C8">
      <w:pPr>
        <w:spacing w:after="0"/>
        <w:jc w:val="center"/>
        <w:rPr>
          <w:rFonts w:ascii="Times New Roman" w:eastAsiaTheme="minorEastAsia" w:hAnsi="Times New Roman" w:cs="Times New Roman"/>
          <w:b/>
          <w:bCs/>
        </w:rPr>
      </w:pPr>
      <w:r w:rsidRPr="00855B53">
        <w:rPr>
          <w:rFonts w:ascii="Times New Roman" w:eastAsiaTheme="minorEastAsia" w:hAnsi="Times New Roman" w:cs="Times New Roman"/>
          <w:b/>
          <w:bCs/>
        </w:rPr>
        <w:t>FOCUS GROUP GUIDE</w:t>
      </w:r>
    </w:p>
    <w:p w14:paraId="1F94C9B1" w14:textId="77777777" w:rsidR="00DC0231" w:rsidRPr="00855B53" w:rsidRDefault="00DC0231" w:rsidP="001F216C">
      <w:pPr>
        <w:spacing w:after="0"/>
        <w:rPr>
          <w:rFonts w:ascii="Times New Roman" w:eastAsiaTheme="minorEastAsia" w:hAnsi="Times New Roman" w:cs="Times New Roman"/>
          <w:b/>
          <w:bCs/>
          <w:u w:val="single"/>
        </w:rPr>
      </w:pPr>
    </w:p>
    <w:p w14:paraId="1F1F4E50" w14:textId="540BDA5B" w:rsidR="00780DB3" w:rsidRPr="00855B53" w:rsidRDefault="647F3204" w:rsidP="00855B53">
      <w:pPr>
        <w:spacing w:after="0"/>
        <w:rPr>
          <w:rStyle w:val="normaltextrun"/>
          <w:rFonts w:ascii="Times New Roman" w:hAnsi="Times New Roman" w:cs="Times New Roman"/>
        </w:rPr>
      </w:pPr>
      <w:r w:rsidRPr="00855B53">
        <w:rPr>
          <w:rFonts w:ascii="Times New Roman" w:eastAsiaTheme="minorEastAsia" w:hAnsi="Times New Roman" w:cs="Times New Roman"/>
          <w:b/>
          <w:bCs/>
          <w:u w:val="single"/>
        </w:rPr>
        <w:t>Introduction</w:t>
      </w:r>
      <w:r w:rsidR="00855B53" w:rsidRPr="00855B53">
        <w:rPr>
          <w:rFonts w:ascii="Times New Roman" w:eastAsiaTheme="minorEastAsia" w:hAnsi="Times New Roman" w:cs="Times New Roman"/>
          <w:b/>
          <w:bCs/>
          <w:u w:val="single"/>
        </w:rPr>
        <w:t xml:space="preserve">, </w:t>
      </w:r>
      <w:r w:rsidR="00AC4690" w:rsidRPr="00855B53">
        <w:rPr>
          <w:rFonts w:ascii="Times New Roman" w:eastAsiaTheme="minorEastAsia" w:hAnsi="Times New Roman" w:cs="Times New Roman"/>
          <w:b/>
          <w:bCs/>
          <w:u w:val="single"/>
        </w:rPr>
        <w:t>Voluntary disclaimer</w:t>
      </w:r>
      <w:r w:rsidR="00855B53" w:rsidRPr="00855B53">
        <w:rPr>
          <w:rFonts w:ascii="Times New Roman" w:eastAsiaTheme="minorEastAsia" w:hAnsi="Times New Roman" w:cs="Times New Roman"/>
          <w:b/>
          <w:bCs/>
          <w:u w:val="single"/>
        </w:rPr>
        <w:t xml:space="preserve">, </w:t>
      </w:r>
      <w:r w:rsidR="002F6D65" w:rsidRPr="00855B53">
        <w:rPr>
          <w:rStyle w:val="normaltextrun"/>
          <w:rFonts w:ascii="Times New Roman" w:hAnsi="Times New Roman" w:cs="Times New Roman"/>
          <w:b/>
          <w:bCs/>
          <w:u w:val="single"/>
        </w:rPr>
        <w:t>Recording</w:t>
      </w:r>
      <w:r w:rsidR="00AC4690" w:rsidRPr="00855B53">
        <w:rPr>
          <w:rStyle w:val="normaltextrun"/>
          <w:rFonts w:ascii="Times New Roman" w:hAnsi="Times New Roman" w:cs="Times New Roman"/>
          <w:b/>
          <w:bCs/>
          <w:u w:val="single"/>
        </w:rPr>
        <w:t xml:space="preserve"> consent</w:t>
      </w:r>
    </w:p>
    <w:p w14:paraId="06A3A012" w14:textId="77777777" w:rsidR="001F216C" w:rsidRPr="00855B53" w:rsidRDefault="001F216C" w:rsidP="00C67963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sz w:val="22"/>
          <w:szCs w:val="22"/>
        </w:rPr>
      </w:pPr>
    </w:p>
    <w:p w14:paraId="4241724F" w14:textId="65CF1838" w:rsidR="003051CE" w:rsidRPr="00855B53" w:rsidRDefault="00A307C0" w:rsidP="6439A172">
      <w:pPr>
        <w:pStyle w:val="paragraph"/>
        <w:spacing w:before="0" w:beforeAutospacing="0" w:after="0" w:afterAutospacing="0"/>
        <w:jc w:val="center"/>
        <w:textAlignment w:val="baseline"/>
        <w:rPr>
          <w:b/>
          <w:bCs/>
          <w:i/>
          <w:iCs/>
          <w:sz w:val="22"/>
          <w:szCs w:val="22"/>
        </w:rPr>
      </w:pPr>
      <w:r w:rsidRPr="00855B53">
        <w:rPr>
          <w:rStyle w:val="normaltextrun"/>
          <w:b/>
          <w:bCs/>
          <w:sz w:val="22"/>
          <w:szCs w:val="22"/>
        </w:rPr>
        <w:t> - START THE RECORDING –</w:t>
      </w:r>
      <w:r w:rsidRPr="00855B53">
        <w:rPr>
          <w:rStyle w:val="eop"/>
          <w:sz w:val="22"/>
          <w:szCs w:val="22"/>
        </w:rPr>
        <w:t> </w:t>
      </w:r>
    </w:p>
    <w:p w14:paraId="626098CE" w14:textId="6DE16BCE" w:rsidR="6439A172" w:rsidRPr="00855B53" w:rsidRDefault="6439A172" w:rsidP="6439A172">
      <w:pPr>
        <w:pStyle w:val="paragraph"/>
        <w:spacing w:before="0" w:beforeAutospacing="0" w:after="0" w:afterAutospacing="0"/>
        <w:jc w:val="center"/>
        <w:rPr>
          <w:rStyle w:val="eop"/>
          <w:sz w:val="22"/>
          <w:szCs w:val="22"/>
        </w:rPr>
      </w:pPr>
    </w:p>
    <w:p w14:paraId="6E8FABE7" w14:textId="43599510" w:rsidR="6C9546C2" w:rsidRPr="00855B53" w:rsidRDefault="6C9546C2" w:rsidP="6C9546C2">
      <w:pPr>
        <w:spacing w:after="0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558" w:type="dxa"/>
        <w:tblInd w:w="-113" w:type="dxa"/>
        <w:tblLook w:val="04A0" w:firstRow="1" w:lastRow="0" w:firstColumn="1" w:lastColumn="0" w:noHBand="0" w:noVBand="1"/>
      </w:tblPr>
      <w:tblGrid>
        <w:gridCol w:w="1638"/>
        <w:gridCol w:w="3600"/>
        <w:gridCol w:w="4320"/>
      </w:tblGrid>
      <w:tr w:rsidR="00855B53" w:rsidRPr="00855B53" w14:paraId="221FFD0C" w14:textId="77777777" w:rsidTr="1BF1D006">
        <w:tc>
          <w:tcPr>
            <w:tcW w:w="1638" w:type="dxa"/>
          </w:tcPr>
          <w:p w14:paraId="4953C477" w14:textId="5D7A1899" w:rsidR="006B4EC4" w:rsidRPr="00855B53" w:rsidRDefault="006B4EC4">
            <w:pPr>
              <w:rPr>
                <w:rFonts w:ascii="Times New Roman" w:hAnsi="Times New Roman" w:cs="Times New Roman"/>
                <w:b/>
                <w:bCs/>
              </w:rPr>
            </w:pPr>
            <w:r w:rsidRPr="00855B53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  <w:tc>
          <w:tcPr>
            <w:tcW w:w="3600" w:type="dxa"/>
          </w:tcPr>
          <w:p w14:paraId="2DA4F2CE" w14:textId="19586621" w:rsidR="006B4EC4" w:rsidRPr="00855B53" w:rsidRDefault="006B4EC4" w:rsidP="00C67963">
            <w:pPr>
              <w:rPr>
                <w:rFonts w:ascii="Times New Roman" w:hAnsi="Times New Roman" w:cs="Times New Roman"/>
                <w:b/>
                <w:bCs/>
              </w:rPr>
            </w:pPr>
            <w:r w:rsidRPr="00855B53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4320" w:type="dxa"/>
          </w:tcPr>
          <w:p w14:paraId="2C03A00E" w14:textId="2AB404D5" w:rsidR="006B4EC4" w:rsidRPr="00855B53" w:rsidRDefault="006B4EC4">
            <w:pPr>
              <w:rPr>
                <w:rFonts w:ascii="Times New Roman" w:hAnsi="Times New Roman" w:cs="Times New Roman"/>
                <w:b/>
                <w:bCs/>
              </w:rPr>
            </w:pPr>
            <w:r w:rsidRPr="00855B53">
              <w:rPr>
                <w:rFonts w:ascii="Times New Roman" w:hAnsi="Times New Roman" w:cs="Times New Roman"/>
                <w:b/>
                <w:bCs/>
              </w:rPr>
              <w:t>Probe(s)</w:t>
            </w:r>
          </w:p>
        </w:tc>
      </w:tr>
      <w:tr w:rsidR="00855B53" w:rsidRPr="00855B53" w14:paraId="57362A4F" w14:textId="77777777" w:rsidTr="1BF1D006">
        <w:tc>
          <w:tcPr>
            <w:tcW w:w="1638" w:type="dxa"/>
          </w:tcPr>
          <w:p w14:paraId="16306241" w14:textId="6B0CB8AA" w:rsidR="00B65490" w:rsidRPr="00855B53" w:rsidRDefault="006B4EC4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Intro Icebreaker </w:t>
            </w:r>
          </w:p>
        </w:tc>
        <w:tc>
          <w:tcPr>
            <w:tcW w:w="3600" w:type="dxa"/>
          </w:tcPr>
          <w:p w14:paraId="59360CE3" w14:textId="67B2F7B1" w:rsidR="00B65490" w:rsidRPr="00855B53" w:rsidRDefault="5C1C8380" w:rsidP="11D029C8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Q1: Please </w:t>
            </w:r>
            <w:r w:rsidR="31DE50D4" w:rsidRPr="00855B53">
              <w:rPr>
                <w:rFonts w:ascii="Times New Roman" w:hAnsi="Times New Roman" w:cs="Times New Roman"/>
              </w:rPr>
              <w:t xml:space="preserve">take a </w:t>
            </w:r>
            <w:r w:rsidR="088CE868" w:rsidRPr="00855B53">
              <w:rPr>
                <w:rFonts w:ascii="Times New Roman" w:hAnsi="Times New Roman" w:cs="Times New Roman"/>
              </w:rPr>
              <w:t>couple</w:t>
            </w:r>
            <w:r w:rsidR="31DE50D4" w:rsidRPr="00855B53">
              <w:rPr>
                <w:rFonts w:ascii="Times New Roman" w:hAnsi="Times New Roman" w:cs="Times New Roman"/>
              </w:rPr>
              <w:t xml:space="preserve"> minutes to </w:t>
            </w:r>
            <w:r w:rsidRPr="00855B53">
              <w:rPr>
                <w:rFonts w:ascii="Times New Roman" w:hAnsi="Times New Roman" w:cs="Times New Roman"/>
              </w:rPr>
              <w:t>say</w:t>
            </w:r>
            <w:r w:rsidR="088CE868" w:rsidRPr="00855B53">
              <w:rPr>
                <w:rFonts w:ascii="Times New Roman" w:hAnsi="Times New Roman" w:cs="Times New Roman"/>
              </w:rPr>
              <w:t xml:space="preserve"> why you decided to become a doula and where you received your doula training.</w:t>
            </w:r>
            <w:r w:rsidR="308331F1" w:rsidRPr="00855B53">
              <w:rPr>
                <w:rFonts w:ascii="Times New Roman" w:hAnsi="Times New Roman" w:cs="Times New Roman"/>
              </w:rPr>
              <w:t xml:space="preserve"> Where do you take clients?</w:t>
            </w:r>
          </w:p>
        </w:tc>
        <w:tc>
          <w:tcPr>
            <w:tcW w:w="4320" w:type="dxa"/>
          </w:tcPr>
          <w:p w14:paraId="09993FED" w14:textId="77777777" w:rsidR="00B65490" w:rsidRPr="00855B53" w:rsidRDefault="00B65490">
            <w:pPr>
              <w:rPr>
                <w:rFonts w:ascii="Times New Roman" w:hAnsi="Times New Roman" w:cs="Times New Roman"/>
              </w:rPr>
            </w:pPr>
          </w:p>
        </w:tc>
      </w:tr>
      <w:tr w:rsidR="00855B53" w:rsidRPr="00855B53" w14:paraId="462CD934" w14:textId="77777777" w:rsidTr="1BF1D006">
        <w:tc>
          <w:tcPr>
            <w:tcW w:w="1638" w:type="dxa"/>
          </w:tcPr>
          <w:p w14:paraId="11EFD446" w14:textId="65525F9C" w:rsidR="00B65490" w:rsidRPr="00855B53" w:rsidRDefault="00F0012C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Characterize relationship with clients </w:t>
            </w:r>
          </w:p>
        </w:tc>
        <w:tc>
          <w:tcPr>
            <w:tcW w:w="3600" w:type="dxa"/>
          </w:tcPr>
          <w:p w14:paraId="38AF3787" w14:textId="76ED32D3" w:rsidR="00B65490" w:rsidRPr="00855B53" w:rsidRDefault="6ED6BBAA" w:rsidP="11D029C8">
            <w:pPr>
              <w:rPr>
                <w:rFonts w:ascii="Times New Roman" w:eastAsiaTheme="minorEastAsia" w:hAnsi="Times New Roman" w:cs="Times New Roman"/>
              </w:rPr>
            </w:pPr>
            <w:r w:rsidRPr="00855B53">
              <w:rPr>
                <w:rFonts w:ascii="Times New Roman" w:eastAsiaTheme="minorEastAsia" w:hAnsi="Times New Roman" w:cs="Times New Roman"/>
              </w:rPr>
              <w:t>Q2: Doula clients might</w:t>
            </w:r>
            <w:r w:rsidR="06FF47B9" w:rsidRPr="00855B53">
              <w:rPr>
                <w:rFonts w:ascii="Times New Roman" w:eastAsiaTheme="minorEastAsia" w:hAnsi="Times New Roman" w:cs="Times New Roman"/>
              </w:rPr>
              <w:t xml:space="preserve"> find different aspect</w:t>
            </w:r>
            <w:r w:rsidRPr="00855B53">
              <w:rPr>
                <w:rFonts w:ascii="Times New Roman" w:eastAsiaTheme="minorEastAsia" w:hAnsi="Times New Roman" w:cs="Times New Roman"/>
              </w:rPr>
              <w:t>s</w:t>
            </w:r>
            <w:r w:rsidR="06FF47B9" w:rsidRPr="00855B53">
              <w:rPr>
                <w:rFonts w:ascii="Times New Roman" w:eastAsiaTheme="minorEastAsia" w:hAnsi="Times New Roman" w:cs="Times New Roman"/>
              </w:rPr>
              <w:t xml:space="preserve"> important in a provider such as age, life experience, culture, religion, etc. </w:t>
            </w:r>
            <w:r w:rsidRPr="00855B53">
              <w:rPr>
                <w:rFonts w:ascii="Times New Roman" w:eastAsiaTheme="minorEastAsia" w:hAnsi="Times New Roman" w:cs="Times New Roman"/>
              </w:rPr>
              <w:t>To your knowledge, d</w:t>
            </w:r>
            <w:r w:rsidR="06FF47B9" w:rsidRPr="00855B53">
              <w:rPr>
                <w:rFonts w:ascii="Times New Roman" w:eastAsiaTheme="minorEastAsia" w:hAnsi="Times New Roman" w:cs="Times New Roman"/>
              </w:rPr>
              <w:t>id any of these or other aspects impact your relationship with your client?</w:t>
            </w:r>
          </w:p>
        </w:tc>
        <w:tc>
          <w:tcPr>
            <w:tcW w:w="4320" w:type="dxa"/>
          </w:tcPr>
          <w:p w14:paraId="34F2156D" w14:textId="77777777" w:rsidR="00B65490" w:rsidRPr="00855B53" w:rsidRDefault="00B65490">
            <w:pPr>
              <w:rPr>
                <w:rFonts w:ascii="Times New Roman" w:hAnsi="Times New Roman" w:cs="Times New Roman"/>
              </w:rPr>
            </w:pPr>
          </w:p>
        </w:tc>
      </w:tr>
      <w:tr w:rsidR="00855B53" w:rsidRPr="00855B53" w14:paraId="6619DEBF" w14:textId="77777777" w:rsidTr="1BF1D006">
        <w:tc>
          <w:tcPr>
            <w:tcW w:w="1638" w:type="dxa"/>
          </w:tcPr>
          <w:p w14:paraId="4049F84F" w14:textId="242ACDB3" w:rsidR="00B65490" w:rsidRPr="00855B53" w:rsidRDefault="00B65490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Understanding of perinatal mental health and substance use disorders</w:t>
            </w:r>
          </w:p>
        </w:tc>
        <w:tc>
          <w:tcPr>
            <w:tcW w:w="3600" w:type="dxa"/>
          </w:tcPr>
          <w:p w14:paraId="70C7C0BE" w14:textId="52A7C2F8" w:rsidR="00B65490" w:rsidRPr="00855B53" w:rsidRDefault="5D2D069C" w:rsidP="11D029C8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Q3: What</w:t>
            </w:r>
            <w:r w:rsidR="5CD4C60C" w:rsidRPr="00855B53">
              <w:rPr>
                <w:rFonts w:ascii="Times New Roman" w:hAnsi="Times New Roman" w:cs="Times New Roman"/>
              </w:rPr>
              <w:t xml:space="preserve"> </w:t>
            </w:r>
            <w:r w:rsidRPr="00855B53">
              <w:rPr>
                <w:rFonts w:ascii="Times New Roman" w:hAnsi="Times New Roman" w:cs="Times New Roman"/>
              </w:rPr>
              <w:t>experience do you have caring for clients with mental health concerns? How about substance use concerns?</w:t>
            </w:r>
          </w:p>
        </w:tc>
        <w:tc>
          <w:tcPr>
            <w:tcW w:w="4320" w:type="dxa"/>
          </w:tcPr>
          <w:p w14:paraId="41D62D4B" w14:textId="2D858B10" w:rsidR="00B65490" w:rsidRPr="00855B53" w:rsidRDefault="006B4EC4" w:rsidP="00B5634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D</w:t>
            </w:r>
            <w:r w:rsidR="00B65490" w:rsidRPr="00855B53">
              <w:rPr>
                <w:rFonts w:ascii="Times New Roman" w:hAnsi="Times New Roman" w:cs="Times New Roman"/>
              </w:rPr>
              <w:t>id you feel adequately prepared / trained / supported?</w:t>
            </w:r>
          </w:p>
          <w:p w14:paraId="3A3A3541" w14:textId="77777777" w:rsidR="00B65490" w:rsidRPr="00855B53" w:rsidRDefault="00B65490">
            <w:pPr>
              <w:rPr>
                <w:rFonts w:ascii="Times New Roman" w:hAnsi="Times New Roman" w:cs="Times New Roman"/>
              </w:rPr>
            </w:pPr>
          </w:p>
        </w:tc>
      </w:tr>
      <w:tr w:rsidR="00855B53" w:rsidRPr="00855B53" w14:paraId="47D9551C" w14:textId="77777777" w:rsidTr="1BF1D006">
        <w:tc>
          <w:tcPr>
            <w:tcW w:w="1638" w:type="dxa"/>
          </w:tcPr>
          <w:p w14:paraId="763DFFDB" w14:textId="24D51B0C" w:rsidR="00E10AAC" w:rsidRPr="00855B53" w:rsidRDefault="00E10AAC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MH &amp; SUD stigma</w:t>
            </w:r>
          </w:p>
        </w:tc>
        <w:tc>
          <w:tcPr>
            <w:tcW w:w="3600" w:type="dxa"/>
          </w:tcPr>
          <w:p w14:paraId="438D62DA" w14:textId="02D239BB" w:rsidR="00E10AAC" w:rsidRPr="00855B53" w:rsidRDefault="40C3FE27" w:rsidP="11D029C8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Q4: Is there stigma surrounding your client’s mental health and substance use </w:t>
            </w:r>
            <w:r w:rsidR="1497CECF" w:rsidRPr="00855B53">
              <w:rPr>
                <w:rFonts w:ascii="Times New Roman" w:hAnsi="Times New Roman" w:cs="Times New Roman"/>
              </w:rPr>
              <w:t>conditions</w:t>
            </w:r>
            <w:r w:rsidRPr="00855B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320" w:type="dxa"/>
          </w:tcPr>
          <w:p w14:paraId="22162D6C" w14:textId="59A48434" w:rsidR="00E10AAC" w:rsidRPr="00855B53" w:rsidRDefault="14B244E7" w:rsidP="00B5634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In referring to perinatal mental health/ substance use disorder is </w:t>
            </w:r>
            <w:proofErr w:type="gramStart"/>
            <w:r w:rsidRPr="00855B53">
              <w:rPr>
                <w:rFonts w:ascii="Times New Roman" w:hAnsi="Times New Roman" w:cs="Times New Roman"/>
              </w:rPr>
              <w:t>there</w:t>
            </w:r>
            <w:proofErr w:type="gramEnd"/>
            <w:r w:rsidRPr="00855B53">
              <w:rPr>
                <w:rFonts w:ascii="Times New Roman" w:hAnsi="Times New Roman" w:cs="Times New Roman"/>
              </w:rPr>
              <w:t xml:space="preserve"> </w:t>
            </w:r>
            <w:r w:rsidR="27FCBB30" w:rsidRPr="00855B53">
              <w:rPr>
                <w:rFonts w:ascii="Times New Roman" w:hAnsi="Times New Roman" w:cs="Times New Roman"/>
              </w:rPr>
              <w:t>other language</w:t>
            </w:r>
            <w:r w:rsidRPr="00855B53">
              <w:rPr>
                <w:rFonts w:ascii="Times New Roman" w:hAnsi="Times New Roman" w:cs="Times New Roman"/>
              </w:rPr>
              <w:t xml:space="preserve"> that</w:t>
            </w:r>
            <w:r w:rsidR="1AE01E3A" w:rsidRPr="00855B53">
              <w:rPr>
                <w:rFonts w:ascii="Times New Roman" w:hAnsi="Times New Roman" w:cs="Times New Roman"/>
              </w:rPr>
              <w:t xml:space="preserve"> would be less stigmatizing to your clients?</w:t>
            </w:r>
          </w:p>
        </w:tc>
      </w:tr>
      <w:tr w:rsidR="00855B53" w:rsidRPr="00855B53" w14:paraId="57D7453D" w14:textId="77777777" w:rsidTr="1BF1D006">
        <w:tc>
          <w:tcPr>
            <w:tcW w:w="1638" w:type="dxa"/>
          </w:tcPr>
          <w:p w14:paraId="296B2C07" w14:textId="21458CDA" w:rsidR="00C7572E" w:rsidRPr="00855B53" w:rsidRDefault="00C7572E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Awareness building</w:t>
            </w:r>
          </w:p>
        </w:tc>
        <w:tc>
          <w:tcPr>
            <w:tcW w:w="3600" w:type="dxa"/>
          </w:tcPr>
          <w:p w14:paraId="0F84E169" w14:textId="7C035C8D" w:rsidR="00C7572E" w:rsidRPr="00855B53" w:rsidRDefault="004D6211" w:rsidP="11D029C8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Q5: Do you help your clients think about their emotional wellbeing or mental health in the perinatal period?</w:t>
            </w:r>
          </w:p>
        </w:tc>
        <w:tc>
          <w:tcPr>
            <w:tcW w:w="4320" w:type="dxa"/>
          </w:tcPr>
          <w:p w14:paraId="77C83CF4" w14:textId="5A3DF5D2" w:rsidR="00C7572E" w:rsidRPr="00855B53" w:rsidRDefault="004D6211" w:rsidP="00B5634B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If yes</w:t>
            </w:r>
            <w:r w:rsidR="002D61DD" w:rsidRPr="00855B53">
              <w:rPr>
                <w:rFonts w:ascii="Times New Roman" w:hAnsi="Times New Roman" w:cs="Times New Roman"/>
              </w:rPr>
              <w:t xml:space="preserve">, </w:t>
            </w:r>
            <w:r w:rsidRPr="00855B53">
              <w:rPr>
                <w:rFonts w:ascii="Times New Roman" w:hAnsi="Times New Roman" w:cs="Times New Roman"/>
              </w:rPr>
              <w:t>how?</w:t>
            </w:r>
          </w:p>
        </w:tc>
      </w:tr>
      <w:tr w:rsidR="00855B53" w:rsidRPr="00855B53" w14:paraId="45EBD1ED" w14:textId="77777777" w:rsidTr="1BF1D006">
        <w:tc>
          <w:tcPr>
            <w:tcW w:w="1638" w:type="dxa"/>
          </w:tcPr>
          <w:p w14:paraId="7BBC060C" w14:textId="75488408" w:rsidR="00B65490" w:rsidRPr="00855B53" w:rsidRDefault="00F0012C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Screening</w:t>
            </w:r>
            <w:r w:rsidR="00940B5D" w:rsidRPr="00855B53">
              <w:rPr>
                <w:rFonts w:ascii="Times New Roman" w:hAnsi="Times New Roman" w:cs="Times New Roman"/>
              </w:rPr>
              <w:t xml:space="preserve"> / treatment</w:t>
            </w:r>
          </w:p>
        </w:tc>
        <w:tc>
          <w:tcPr>
            <w:tcW w:w="3600" w:type="dxa"/>
          </w:tcPr>
          <w:p w14:paraId="699B5AA4" w14:textId="32E372B2" w:rsidR="00B65490" w:rsidRPr="00855B53" w:rsidRDefault="06FF47B9" w:rsidP="11D029C8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Q6: Do you detect </w:t>
            </w:r>
            <w:r w:rsidR="3A64F025" w:rsidRPr="00855B53">
              <w:rPr>
                <w:rFonts w:ascii="Times New Roman" w:hAnsi="Times New Roman" w:cs="Times New Roman"/>
              </w:rPr>
              <w:t xml:space="preserve">mental health and substance use </w:t>
            </w:r>
            <w:r w:rsidRPr="00855B53">
              <w:rPr>
                <w:rFonts w:ascii="Times New Roman" w:hAnsi="Times New Roman" w:cs="Times New Roman"/>
              </w:rPr>
              <w:t xml:space="preserve">problems in your clients? </w:t>
            </w:r>
          </w:p>
          <w:p w14:paraId="7740FD2E" w14:textId="77777777" w:rsidR="00B65490" w:rsidRPr="00855B53" w:rsidRDefault="00B654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</w:tcPr>
          <w:p w14:paraId="0E56BB1D" w14:textId="77777777" w:rsidR="002D61DD" w:rsidRPr="00855B53" w:rsidRDefault="002D61DD" w:rsidP="002D61D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If yes, how?</w:t>
            </w:r>
          </w:p>
          <w:p w14:paraId="29A4B26C" w14:textId="07DFC608" w:rsidR="006A0EFB" w:rsidRPr="00855B53" w:rsidRDefault="01E03E0B" w:rsidP="002D61D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If yes, are validated screening tools such as EPDS or PHQ9 or GAD7 used?</w:t>
            </w:r>
          </w:p>
          <w:p w14:paraId="1C936B23" w14:textId="33174C2D" w:rsidR="00D868CB" w:rsidRPr="00855B53" w:rsidRDefault="00B65490" w:rsidP="002D61D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If yes, what are your next steps typically?</w:t>
            </w:r>
          </w:p>
          <w:p w14:paraId="133DD39C" w14:textId="54FD7E54" w:rsidR="00B65490" w:rsidRPr="00855B53" w:rsidRDefault="00C7572E" w:rsidP="002D61D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If yes, do you provide support, education</w:t>
            </w:r>
            <w:r w:rsidR="00940B5D" w:rsidRPr="00855B53">
              <w:rPr>
                <w:rFonts w:ascii="Times New Roman" w:hAnsi="Times New Roman" w:cs="Times New Roman"/>
              </w:rPr>
              <w:t xml:space="preserve">, </w:t>
            </w:r>
            <w:r w:rsidRPr="00855B53">
              <w:rPr>
                <w:rFonts w:ascii="Times New Roman" w:hAnsi="Times New Roman" w:cs="Times New Roman"/>
              </w:rPr>
              <w:t>advice</w:t>
            </w:r>
            <w:r w:rsidR="00940B5D" w:rsidRPr="00855B53">
              <w:rPr>
                <w:rFonts w:ascii="Times New Roman" w:hAnsi="Times New Roman" w:cs="Times New Roman"/>
              </w:rPr>
              <w:t xml:space="preserve">, or </w:t>
            </w:r>
            <w:r w:rsidR="000A29CF" w:rsidRPr="00855B53">
              <w:rPr>
                <w:rFonts w:ascii="Times New Roman" w:hAnsi="Times New Roman" w:cs="Times New Roman"/>
              </w:rPr>
              <w:t>treatment</w:t>
            </w:r>
            <w:r w:rsidRPr="00855B53">
              <w:rPr>
                <w:rFonts w:ascii="Times New Roman" w:hAnsi="Times New Roman" w:cs="Times New Roman"/>
              </w:rPr>
              <w:t xml:space="preserve"> on this topic?</w:t>
            </w:r>
          </w:p>
        </w:tc>
      </w:tr>
      <w:tr w:rsidR="00855B53" w:rsidRPr="00855B53" w14:paraId="66B6FDF0" w14:textId="77777777" w:rsidTr="1BF1D006">
        <w:tc>
          <w:tcPr>
            <w:tcW w:w="1638" w:type="dxa"/>
          </w:tcPr>
          <w:p w14:paraId="08412A3C" w14:textId="2BF3FAAF" w:rsidR="000F0305" w:rsidRPr="00855B53" w:rsidRDefault="000F0305" w:rsidP="000F0305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Referral</w:t>
            </w:r>
          </w:p>
        </w:tc>
        <w:tc>
          <w:tcPr>
            <w:tcW w:w="3600" w:type="dxa"/>
          </w:tcPr>
          <w:p w14:paraId="46FE05B4" w14:textId="611ED350" w:rsidR="000F0305" w:rsidRPr="00855B53" w:rsidRDefault="000F0305" w:rsidP="11D029C8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Q7: Have you ever referred your client to specialty mental health and/or substance use care?</w:t>
            </w:r>
          </w:p>
        </w:tc>
        <w:tc>
          <w:tcPr>
            <w:tcW w:w="4320" w:type="dxa"/>
          </w:tcPr>
          <w:p w14:paraId="1A2DB64A" w14:textId="68D27843" w:rsidR="000F0305" w:rsidRPr="00855B53" w:rsidRDefault="000F0305" w:rsidP="002D61D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If yes, how did that go? </w:t>
            </w:r>
          </w:p>
        </w:tc>
      </w:tr>
      <w:tr w:rsidR="00855B53" w:rsidRPr="00855B53" w14:paraId="5BD0EF69" w14:textId="77777777" w:rsidTr="1BF1D006">
        <w:tc>
          <w:tcPr>
            <w:tcW w:w="1638" w:type="dxa"/>
          </w:tcPr>
          <w:p w14:paraId="4D80C4C2" w14:textId="0CDF376E" w:rsidR="000F0305" w:rsidRPr="00855B53" w:rsidRDefault="000F0305" w:rsidP="000F0305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3600" w:type="dxa"/>
          </w:tcPr>
          <w:p w14:paraId="3EFF8E85" w14:textId="0FAF1F2A" w:rsidR="000F0305" w:rsidRPr="00855B53" w:rsidRDefault="34793066" w:rsidP="11D029C8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Q8: Have you received training in perinatal mental health and substance use disorders?</w:t>
            </w:r>
          </w:p>
          <w:p w14:paraId="7B5C80EB" w14:textId="1FF73B9C" w:rsidR="000F0305" w:rsidRPr="00855B53" w:rsidRDefault="000F0305" w:rsidP="72319CD2">
            <w:pPr>
              <w:rPr>
                <w:rFonts w:ascii="Times New Roman" w:hAnsi="Times New Roman" w:cs="Times New Roman"/>
              </w:rPr>
            </w:pPr>
          </w:p>
          <w:p w14:paraId="600928C8" w14:textId="3B733F86" w:rsidR="000F0305" w:rsidRPr="00855B53" w:rsidRDefault="000F0305" w:rsidP="72319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</w:tcPr>
          <w:p w14:paraId="0F9FD383" w14:textId="3CB2D71C" w:rsidR="000F0305" w:rsidRPr="00855B53" w:rsidRDefault="000F0305" w:rsidP="000F030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What training did you receive?</w:t>
            </w:r>
          </w:p>
          <w:p w14:paraId="72D82809" w14:textId="1E031542" w:rsidR="000F0305" w:rsidRPr="00855B53" w:rsidRDefault="000F0305" w:rsidP="000F030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Did anyone have a different type of training?</w:t>
            </w:r>
          </w:p>
          <w:p w14:paraId="5A6E7D7C" w14:textId="3A960765" w:rsidR="000F0305" w:rsidRPr="00855B53" w:rsidRDefault="000F0305" w:rsidP="002D61D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Was this part of your doula certification training or separate?</w:t>
            </w:r>
          </w:p>
        </w:tc>
      </w:tr>
      <w:tr w:rsidR="00855B53" w:rsidRPr="00855B53" w14:paraId="6EB7A459" w14:textId="77777777" w:rsidTr="1BF1D006">
        <w:tc>
          <w:tcPr>
            <w:tcW w:w="1638" w:type="dxa"/>
          </w:tcPr>
          <w:p w14:paraId="3C94B251" w14:textId="07CB2AF3" w:rsidR="000F0305" w:rsidRPr="00855B53" w:rsidRDefault="000F0305" w:rsidP="000F0305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lastRenderedPageBreak/>
              <w:t xml:space="preserve">Training </w:t>
            </w:r>
          </w:p>
        </w:tc>
        <w:tc>
          <w:tcPr>
            <w:tcW w:w="3600" w:type="dxa"/>
          </w:tcPr>
          <w:p w14:paraId="104F9737" w14:textId="09048BA6" w:rsidR="000F0305" w:rsidRPr="00855B53" w:rsidRDefault="000F0305" w:rsidP="11D029C8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Q9: Would you benefit from training in perinatal mental health screening, </w:t>
            </w:r>
            <w:proofErr w:type="gramStart"/>
            <w:r w:rsidRPr="00855B53">
              <w:rPr>
                <w:rFonts w:ascii="Times New Roman" w:hAnsi="Times New Roman" w:cs="Times New Roman"/>
              </w:rPr>
              <w:t>referral</w:t>
            </w:r>
            <w:proofErr w:type="gramEnd"/>
            <w:r w:rsidRPr="00855B53">
              <w:rPr>
                <w:rFonts w:ascii="Times New Roman" w:hAnsi="Times New Roman" w:cs="Times New Roman"/>
              </w:rPr>
              <w:t xml:space="preserve"> and treatment?</w:t>
            </w:r>
          </w:p>
          <w:p w14:paraId="2F89B43B" w14:textId="77777777" w:rsidR="000F0305" w:rsidRPr="00855B53" w:rsidRDefault="000F0305" w:rsidP="000F0305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</w:tcPr>
          <w:p w14:paraId="241D88A9" w14:textId="21246A50" w:rsidR="000F0305" w:rsidRPr="00855B53" w:rsidRDefault="000F0305" w:rsidP="000F0305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If yes, what topics would you like to learn more about?</w:t>
            </w:r>
          </w:p>
          <w:p w14:paraId="50D3F700" w14:textId="16961779" w:rsidR="000F0305" w:rsidRPr="00855B53" w:rsidRDefault="000F0305" w:rsidP="002D61D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What format? (</w:t>
            </w:r>
            <w:proofErr w:type="gramStart"/>
            <w:r w:rsidRPr="00855B53">
              <w:rPr>
                <w:rFonts w:ascii="Times New Roman" w:hAnsi="Times New Roman" w:cs="Times New Roman"/>
              </w:rPr>
              <w:t>length</w:t>
            </w:r>
            <w:proofErr w:type="gramEnd"/>
            <w:r w:rsidRPr="00855B53">
              <w:rPr>
                <w:rFonts w:ascii="Times New Roman" w:hAnsi="Times New Roman" w:cs="Times New Roman"/>
              </w:rPr>
              <w:t>, days, times, webinar, workshop)</w:t>
            </w:r>
          </w:p>
        </w:tc>
      </w:tr>
      <w:tr w:rsidR="00855B53" w:rsidRPr="00855B53" w14:paraId="0E2437AA" w14:textId="77777777" w:rsidTr="1BF1D006">
        <w:tc>
          <w:tcPr>
            <w:tcW w:w="1638" w:type="dxa"/>
          </w:tcPr>
          <w:p w14:paraId="0FE7DFD1" w14:textId="3CAFED75" w:rsidR="000F0305" w:rsidRPr="00855B53" w:rsidRDefault="000F0305" w:rsidP="000F0305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Doula’s role in care pathway</w:t>
            </w:r>
          </w:p>
        </w:tc>
        <w:tc>
          <w:tcPr>
            <w:tcW w:w="3600" w:type="dxa"/>
          </w:tcPr>
          <w:p w14:paraId="3030485C" w14:textId="496FFB07" w:rsidR="11D029C8" w:rsidRPr="00855B53" w:rsidRDefault="00CF3B85" w:rsidP="11D029C8">
            <w:pPr>
              <w:rPr>
                <w:rFonts w:ascii="Times New Roman" w:hAnsi="Times New Roman" w:cs="Times New Roman"/>
                <w:b/>
                <w:bCs/>
              </w:rPr>
            </w:pPr>
            <w:r w:rsidRPr="00855B53">
              <w:rPr>
                <w:rFonts w:ascii="Times New Roman" w:hAnsi="Times New Roman" w:cs="Times New Roman"/>
                <w:b/>
                <w:bCs/>
              </w:rPr>
              <w:t>@Yesenia</w:t>
            </w:r>
            <w:r w:rsidR="00127C1E" w:rsidRPr="00855B53">
              <w:rPr>
                <w:rFonts w:ascii="Times New Roman" w:hAnsi="Times New Roman" w:cs="Times New Roman"/>
                <w:b/>
                <w:bCs/>
              </w:rPr>
              <w:t>–</w:t>
            </w:r>
            <w:r w:rsidRPr="00855B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27C1E" w:rsidRPr="00855B53">
              <w:rPr>
                <w:rFonts w:ascii="Times New Roman" w:hAnsi="Times New Roman" w:cs="Times New Roman"/>
                <w:b/>
                <w:bCs/>
              </w:rPr>
              <w:t xml:space="preserve">screen share </w:t>
            </w:r>
            <w:proofErr w:type="gramStart"/>
            <w:r w:rsidR="00127C1E" w:rsidRPr="00855B53">
              <w:rPr>
                <w:rFonts w:ascii="Times New Roman" w:hAnsi="Times New Roman" w:cs="Times New Roman"/>
                <w:b/>
                <w:bCs/>
              </w:rPr>
              <w:t>show</w:t>
            </w:r>
            <w:proofErr w:type="gramEnd"/>
            <w:r w:rsidR="11D029C8" w:rsidRPr="00855B53">
              <w:rPr>
                <w:rFonts w:ascii="Times New Roman" w:hAnsi="Times New Roman" w:cs="Times New Roman"/>
                <w:b/>
                <w:bCs/>
              </w:rPr>
              <w:t xml:space="preserve"> visual</w:t>
            </w:r>
          </w:p>
          <w:p w14:paraId="6A0A2D4E" w14:textId="45204089" w:rsidR="000F0305" w:rsidRPr="00855B53" w:rsidRDefault="51EC0BF7" w:rsidP="51EC0BF7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The process of addressing perinatal mental health and substance use begins with screening and identification, and goes on to assessment followed by referral, treatment initiation, and adequate treatment. Take a minute to </w:t>
            </w:r>
            <w:proofErr w:type="gramStart"/>
            <w:r w:rsidRPr="00855B53">
              <w:rPr>
                <w:rFonts w:ascii="Times New Roman" w:hAnsi="Times New Roman" w:cs="Times New Roman"/>
              </w:rPr>
              <w:t>take a look</w:t>
            </w:r>
            <w:proofErr w:type="gramEnd"/>
            <w:r w:rsidRPr="00855B53">
              <w:rPr>
                <w:rFonts w:ascii="Times New Roman" w:hAnsi="Times New Roman" w:cs="Times New Roman"/>
              </w:rPr>
              <w:t xml:space="preserve"> at this visual which illustrates the care pathway. </w:t>
            </w:r>
          </w:p>
          <w:p w14:paraId="51B2C9B7" w14:textId="378F381A" w:rsidR="000F0305" w:rsidRPr="00855B53" w:rsidRDefault="000F0305" w:rsidP="51EC0BF7">
            <w:pPr>
              <w:rPr>
                <w:rFonts w:ascii="Times New Roman" w:hAnsi="Times New Roman" w:cs="Times New Roman"/>
              </w:rPr>
            </w:pPr>
          </w:p>
          <w:p w14:paraId="4D821C55" w14:textId="189E2EDD" w:rsidR="000F0305" w:rsidRPr="00855B53" w:rsidRDefault="51EC0BF7" w:rsidP="51EC0BF7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Do you think doulas have a role in supporting their clients through this pathway? Where and how in the care pathway do you think you or other doulas could best support clients? </w:t>
            </w:r>
          </w:p>
        </w:tc>
        <w:tc>
          <w:tcPr>
            <w:tcW w:w="4320" w:type="dxa"/>
          </w:tcPr>
          <w:p w14:paraId="63DAAA8E" w14:textId="67FE263D" w:rsidR="000F0305" w:rsidRPr="00855B53" w:rsidRDefault="000F0305" w:rsidP="51EC0BF7">
            <w:pPr>
              <w:pStyle w:val="ListParagraph"/>
              <w:numPr>
                <w:ilvl w:val="0"/>
                <w:numId w:val="2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Do you educate your clients about mental health and substance use disorders? </w:t>
            </w:r>
          </w:p>
          <w:p w14:paraId="49A22AA5" w14:textId="7DBFBF04" w:rsidR="000F0305" w:rsidRPr="00855B53" w:rsidRDefault="44423079" w:rsidP="51EC0BF7">
            <w:pPr>
              <w:pStyle w:val="ListParagraph"/>
              <w:numPr>
                <w:ilvl w:val="0"/>
                <w:numId w:val="2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 xml:space="preserve">How do you / would you collaborate with medical </w:t>
            </w:r>
            <w:r w:rsidR="6E1D543E" w:rsidRPr="00855B53">
              <w:rPr>
                <w:rFonts w:ascii="Times New Roman" w:hAnsi="Times New Roman" w:cs="Times New Roman"/>
              </w:rPr>
              <w:t>prenatal providers (e.g., obstetrics, family medicine, midwives)</w:t>
            </w:r>
            <w:r w:rsidRPr="00855B53">
              <w:rPr>
                <w:rFonts w:ascii="Times New Roman" w:hAnsi="Times New Roman" w:cs="Times New Roman"/>
              </w:rPr>
              <w:t xml:space="preserve"> in the</w:t>
            </w:r>
            <w:r w:rsidR="696DA597" w:rsidRPr="00855B53">
              <w:rPr>
                <w:rFonts w:ascii="Times New Roman" w:hAnsi="Times New Roman" w:cs="Times New Roman"/>
              </w:rPr>
              <w:t xml:space="preserve"> mental health and substance use</w:t>
            </w:r>
            <w:r w:rsidRPr="00855B53">
              <w:rPr>
                <w:rFonts w:ascii="Times New Roman" w:hAnsi="Times New Roman" w:cs="Times New Roman"/>
              </w:rPr>
              <w:t xml:space="preserve"> care of your clients?</w:t>
            </w:r>
          </w:p>
          <w:p w14:paraId="6131B7CB" w14:textId="26D6AD1F" w:rsidR="00CF4992" w:rsidRPr="00855B53" w:rsidRDefault="00CF4992" w:rsidP="51EC0BF7">
            <w:pPr>
              <w:pStyle w:val="ListParagraph"/>
              <w:numPr>
                <w:ilvl w:val="0"/>
                <w:numId w:val="2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How well connected do you feel with your client’s prenatal providers? Do you ever discuss the care of your clients with their prenatal providers?</w:t>
            </w:r>
          </w:p>
          <w:p w14:paraId="171B4ED1" w14:textId="77777777" w:rsidR="000F0305" w:rsidRPr="00855B53" w:rsidRDefault="005F075A" w:rsidP="51EC0BF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Would you consider providing brief psychological support to those with milder symptoms while they are waiting to see a mental health provide</w:t>
            </w:r>
          </w:p>
          <w:p w14:paraId="7E5BF717" w14:textId="77777777" w:rsidR="008E36C9" w:rsidRPr="00855B53" w:rsidRDefault="008E36C9" w:rsidP="008E36C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/>
              </w:rPr>
            </w:pPr>
            <w:r w:rsidRPr="00855B53">
              <w:rPr>
                <w:rFonts w:ascii="Times New Roman" w:hAnsi="Times New Roman" w:cs="Times New Roman"/>
                <w:b/>
              </w:rPr>
              <w:t xml:space="preserve">If your client is hesitating to meet with the mental health </w:t>
            </w:r>
            <w:proofErr w:type="gramStart"/>
            <w:r w:rsidRPr="00855B53">
              <w:rPr>
                <w:rFonts w:ascii="Times New Roman" w:hAnsi="Times New Roman" w:cs="Times New Roman"/>
                <w:b/>
              </w:rPr>
              <w:t>provider</w:t>
            </w:r>
            <w:proofErr w:type="gramEnd"/>
            <w:r w:rsidRPr="00855B53">
              <w:rPr>
                <w:rFonts w:ascii="Times New Roman" w:hAnsi="Times New Roman" w:cs="Times New Roman"/>
                <w:b/>
              </w:rPr>
              <w:t xml:space="preserve"> would you, with their permission, join the appointment?</w:t>
            </w:r>
          </w:p>
          <w:p w14:paraId="3C3BD12C" w14:textId="77777777" w:rsidR="000F0305" w:rsidRPr="00855B53" w:rsidRDefault="005F075A" w:rsidP="51EC0BF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Would you talk to a psychiatrist or other mental health provider to discuss the care of your client?</w:t>
            </w:r>
          </w:p>
          <w:p w14:paraId="5DD44D83" w14:textId="77777777" w:rsidR="004A7387" w:rsidRPr="00855B53" w:rsidRDefault="004A7387" w:rsidP="004A7387">
            <w:pPr>
              <w:pStyle w:val="ListParagraph"/>
              <w:numPr>
                <w:ilvl w:val="0"/>
                <w:numId w:val="2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Is making a referral to psychiatry within your scope of practice?</w:t>
            </w:r>
          </w:p>
          <w:p w14:paraId="1385C6B1" w14:textId="6A9A4AFE" w:rsidR="004A7387" w:rsidRPr="00855B53" w:rsidRDefault="004A7387" w:rsidP="008E36C9">
            <w:pPr>
              <w:ind w:left="360"/>
              <w:rPr>
                <w:rFonts w:ascii="Times New Roman" w:hAnsi="Times New Roman" w:cs="Times New Roman"/>
              </w:rPr>
            </w:pPr>
          </w:p>
        </w:tc>
      </w:tr>
      <w:tr w:rsidR="00855B53" w:rsidRPr="00855B53" w14:paraId="55AE8082" w14:textId="77777777" w:rsidTr="1BF1D006">
        <w:tc>
          <w:tcPr>
            <w:tcW w:w="1638" w:type="dxa"/>
          </w:tcPr>
          <w:p w14:paraId="244869D4" w14:textId="3720034F" w:rsidR="005F075A" w:rsidRPr="00855B53" w:rsidRDefault="005F075A" w:rsidP="005F075A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Barriers to care</w:t>
            </w:r>
          </w:p>
        </w:tc>
        <w:tc>
          <w:tcPr>
            <w:tcW w:w="3600" w:type="dxa"/>
          </w:tcPr>
          <w:p w14:paraId="0910BFF6" w14:textId="0456AB1C" w:rsidR="005F075A" w:rsidRPr="00855B53" w:rsidRDefault="005F075A" w:rsidP="005F075A">
            <w:p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Q11: From your perspective, what do you think are common barriers to accessing perinatal mental health and substance use care?</w:t>
            </w:r>
          </w:p>
        </w:tc>
        <w:tc>
          <w:tcPr>
            <w:tcW w:w="4320" w:type="dxa"/>
          </w:tcPr>
          <w:p w14:paraId="4BEF2FB8" w14:textId="510E1B40" w:rsidR="005F075A" w:rsidRPr="00855B53" w:rsidRDefault="005F075A" w:rsidP="005F075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What strategies would be helpful to address these barriers?</w:t>
            </w:r>
          </w:p>
          <w:p w14:paraId="62A100F4" w14:textId="17FFF37B" w:rsidR="005F075A" w:rsidRPr="00855B53" w:rsidRDefault="005F075A" w:rsidP="005F075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855B53">
              <w:rPr>
                <w:rFonts w:ascii="Times New Roman" w:hAnsi="Times New Roman" w:cs="Times New Roman"/>
              </w:rPr>
              <w:t>What point(s) in the care pathways do people get stuck?</w:t>
            </w:r>
          </w:p>
        </w:tc>
      </w:tr>
    </w:tbl>
    <w:p w14:paraId="7DB34E61" w14:textId="2821A4D3" w:rsidR="02C143E0" w:rsidRPr="00855B53" w:rsidRDefault="02C143E0" w:rsidP="02C143E0">
      <w:pPr>
        <w:spacing w:after="0"/>
        <w:rPr>
          <w:rFonts w:ascii="Times New Roman" w:hAnsi="Times New Roman" w:cs="Times New Roman"/>
        </w:rPr>
      </w:pPr>
    </w:p>
    <w:p w14:paraId="6687A46B" w14:textId="77777777" w:rsidR="00FB0B92" w:rsidRPr="00855B53" w:rsidRDefault="00FB0B92" w:rsidP="00FB0B92">
      <w:pPr>
        <w:spacing w:after="0"/>
        <w:rPr>
          <w:rFonts w:ascii="Times New Roman" w:eastAsiaTheme="minorEastAsia" w:hAnsi="Times New Roman" w:cs="Times New Roman"/>
          <w:b/>
          <w:bCs/>
          <w:u w:val="single"/>
        </w:rPr>
      </w:pPr>
      <w:r w:rsidRPr="00855B53">
        <w:rPr>
          <w:rFonts w:ascii="Times New Roman" w:eastAsiaTheme="minorEastAsia" w:hAnsi="Times New Roman" w:cs="Times New Roman"/>
          <w:b/>
          <w:bCs/>
          <w:u w:val="single"/>
        </w:rPr>
        <w:t>Closing (5 minutes)</w:t>
      </w:r>
    </w:p>
    <w:p w14:paraId="43551849" w14:textId="759C7A18" w:rsidR="00FB0B92" w:rsidRPr="00855B53" w:rsidRDefault="00FB0B92" w:rsidP="00FB0B92">
      <w:pPr>
        <w:spacing w:after="0"/>
        <w:rPr>
          <w:rFonts w:ascii="Times New Roman" w:eastAsia="Calibri" w:hAnsi="Times New Roman" w:cs="Times New Roman"/>
        </w:rPr>
      </w:pPr>
      <w:r w:rsidRPr="00855B53">
        <w:rPr>
          <w:rFonts w:ascii="Times New Roman" w:eastAsiaTheme="minorEastAsia" w:hAnsi="Times New Roman" w:cs="Times New Roman"/>
        </w:rPr>
        <w:t xml:space="preserve">Thank you for coming and sharing your thoughts! </w:t>
      </w:r>
      <w:r w:rsidRPr="00855B53">
        <w:rPr>
          <w:rFonts w:ascii="Times New Roman" w:eastAsia="Calibri" w:hAnsi="Times New Roman" w:cs="Times New Roman"/>
        </w:rPr>
        <w:t xml:space="preserve">That completes the </w:t>
      </w:r>
      <w:r w:rsidR="007853F7" w:rsidRPr="00855B53">
        <w:rPr>
          <w:rFonts w:ascii="Times New Roman" w:eastAsia="Calibri" w:hAnsi="Times New Roman" w:cs="Times New Roman"/>
        </w:rPr>
        <w:t>focus group</w:t>
      </w:r>
      <w:r w:rsidRPr="00855B53">
        <w:rPr>
          <w:rFonts w:ascii="Times New Roman" w:eastAsia="Calibri" w:hAnsi="Times New Roman" w:cs="Times New Roman"/>
        </w:rPr>
        <w:t>. Do</w:t>
      </w:r>
      <w:r w:rsidR="007853F7" w:rsidRPr="00855B53">
        <w:rPr>
          <w:rFonts w:ascii="Times New Roman" w:eastAsia="Calibri" w:hAnsi="Times New Roman" w:cs="Times New Roman"/>
        </w:rPr>
        <w:t xml:space="preserve">es anyone </w:t>
      </w:r>
      <w:r w:rsidRPr="00855B53">
        <w:rPr>
          <w:rFonts w:ascii="Times New Roman" w:eastAsia="Calibri" w:hAnsi="Times New Roman" w:cs="Times New Roman"/>
        </w:rPr>
        <w:t xml:space="preserve">have any final thoughts that you would like to share before I end the recording? </w:t>
      </w:r>
    </w:p>
    <w:p w14:paraId="128912A2" w14:textId="77777777" w:rsidR="00FB0B92" w:rsidRPr="00855B53" w:rsidRDefault="00FB0B92" w:rsidP="00C67963">
      <w:pPr>
        <w:spacing w:after="0"/>
        <w:rPr>
          <w:rFonts w:ascii="Times New Roman" w:eastAsia="Calibri" w:hAnsi="Times New Roman" w:cs="Times New Roman"/>
        </w:rPr>
      </w:pPr>
    </w:p>
    <w:p w14:paraId="329187C1" w14:textId="77777777" w:rsidR="00FB0B92" w:rsidRPr="00855B53" w:rsidRDefault="00FB0B92" w:rsidP="00FB0B92">
      <w:pPr>
        <w:rPr>
          <w:rFonts w:ascii="Times New Roman" w:eastAsia="Calibri" w:hAnsi="Times New Roman" w:cs="Times New Roman"/>
        </w:rPr>
      </w:pPr>
      <w:r w:rsidRPr="00855B53">
        <w:rPr>
          <w:rFonts w:ascii="Times New Roman" w:eastAsia="Calibri" w:hAnsi="Times New Roman" w:cs="Times New Roman"/>
        </w:rPr>
        <w:t>Thank you again for participating in this interview. I will stop the recording now.</w:t>
      </w:r>
    </w:p>
    <w:p w14:paraId="1411CBC9" w14:textId="77777777" w:rsidR="00FB0B92" w:rsidRPr="00855B53" w:rsidRDefault="00FB0B92" w:rsidP="00FB0B92">
      <w:pPr>
        <w:pStyle w:val="ListParagraph"/>
        <w:numPr>
          <w:ilvl w:val="0"/>
          <w:numId w:val="5"/>
        </w:numPr>
        <w:jc w:val="center"/>
        <w:rPr>
          <w:rFonts w:ascii="Times New Roman" w:eastAsiaTheme="minorEastAsia" w:hAnsi="Times New Roman" w:cs="Times New Roman"/>
          <w:b/>
          <w:bCs/>
        </w:rPr>
      </w:pPr>
      <w:r w:rsidRPr="00855B53">
        <w:rPr>
          <w:rFonts w:ascii="Times New Roman" w:eastAsia="Calibri" w:hAnsi="Times New Roman" w:cs="Times New Roman"/>
          <w:b/>
          <w:bCs/>
        </w:rPr>
        <w:t>STOP RECORDING –</w:t>
      </w:r>
    </w:p>
    <w:p w14:paraId="1CE41233" w14:textId="77777777" w:rsidR="00FB0B92" w:rsidRPr="00855B53" w:rsidRDefault="00FB0B92" w:rsidP="00C67963">
      <w:pPr>
        <w:spacing w:after="0"/>
        <w:ind w:firstLine="50"/>
        <w:rPr>
          <w:rFonts w:ascii="Times New Roman" w:hAnsi="Times New Roman" w:cs="Times New Roman"/>
        </w:rPr>
      </w:pPr>
    </w:p>
    <w:sectPr w:rsidR="00FB0B92" w:rsidRPr="00855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B5C41"/>
    <w:multiLevelType w:val="hybridMultilevel"/>
    <w:tmpl w:val="D1F40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32089"/>
    <w:multiLevelType w:val="hybridMultilevel"/>
    <w:tmpl w:val="AEF2ED7A"/>
    <w:lvl w:ilvl="0" w:tplc="CD9674D0">
      <w:numFmt w:val="bullet"/>
      <w:lvlText w:val="-"/>
      <w:lvlJc w:val="left"/>
      <w:pPr>
        <w:ind w:left="9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2" w15:restartNumberingAfterBreak="0">
    <w:nsid w:val="0D9D6BCE"/>
    <w:multiLevelType w:val="hybridMultilevel"/>
    <w:tmpl w:val="BC0C9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52A7A"/>
    <w:multiLevelType w:val="hybridMultilevel"/>
    <w:tmpl w:val="0066804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EB39F6"/>
    <w:multiLevelType w:val="hybridMultilevel"/>
    <w:tmpl w:val="312E234A"/>
    <w:lvl w:ilvl="0" w:tplc="2A08E91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5050914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E92783"/>
    <w:multiLevelType w:val="hybridMultilevel"/>
    <w:tmpl w:val="72C2F84C"/>
    <w:lvl w:ilvl="0" w:tplc="049A07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921432"/>
    <w:multiLevelType w:val="hybridMultilevel"/>
    <w:tmpl w:val="DA56B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14397E"/>
    <w:multiLevelType w:val="hybridMultilevel"/>
    <w:tmpl w:val="A1B4F0E4"/>
    <w:lvl w:ilvl="0" w:tplc="5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DF2D09"/>
    <w:multiLevelType w:val="hybridMultilevel"/>
    <w:tmpl w:val="BFE41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A732CC"/>
    <w:multiLevelType w:val="hybridMultilevel"/>
    <w:tmpl w:val="13BEACAC"/>
    <w:lvl w:ilvl="0" w:tplc="D0A49D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3E64E1"/>
    <w:multiLevelType w:val="hybridMultilevel"/>
    <w:tmpl w:val="A942DDE6"/>
    <w:lvl w:ilvl="0" w:tplc="D77AE8A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E926F87"/>
    <w:multiLevelType w:val="hybridMultilevel"/>
    <w:tmpl w:val="726878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B41F30"/>
    <w:multiLevelType w:val="hybridMultilevel"/>
    <w:tmpl w:val="7EA4DAC8"/>
    <w:lvl w:ilvl="0" w:tplc="CDC470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E9528F"/>
    <w:multiLevelType w:val="hybridMultilevel"/>
    <w:tmpl w:val="DE668D5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DF64CE"/>
    <w:multiLevelType w:val="hybridMultilevel"/>
    <w:tmpl w:val="F7D43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224959"/>
    <w:multiLevelType w:val="hybridMultilevel"/>
    <w:tmpl w:val="AE22DC80"/>
    <w:lvl w:ilvl="0" w:tplc="A11088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C22631"/>
    <w:multiLevelType w:val="multilevel"/>
    <w:tmpl w:val="A1941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868479A"/>
    <w:multiLevelType w:val="hybridMultilevel"/>
    <w:tmpl w:val="DE668D5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0F7A93"/>
    <w:multiLevelType w:val="hybridMultilevel"/>
    <w:tmpl w:val="DE668D5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60728A"/>
    <w:multiLevelType w:val="multilevel"/>
    <w:tmpl w:val="EBF6DD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752666"/>
    <w:multiLevelType w:val="hybridMultilevel"/>
    <w:tmpl w:val="7B609D0C"/>
    <w:lvl w:ilvl="0" w:tplc="74CAD96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5901B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7254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004D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245C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7ADA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B043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165A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2CFA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DE69D7"/>
    <w:multiLevelType w:val="hybridMultilevel"/>
    <w:tmpl w:val="E58E1F4A"/>
    <w:lvl w:ilvl="0" w:tplc="A11088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CA402A"/>
    <w:multiLevelType w:val="hybridMultilevel"/>
    <w:tmpl w:val="A6908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974539">
    <w:abstractNumId w:val="19"/>
  </w:num>
  <w:num w:numId="2" w16cid:durableId="2003699260">
    <w:abstractNumId w:val="21"/>
  </w:num>
  <w:num w:numId="3" w16cid:durableId="601570370">
    <w:abstractNumId w:val="15"/>
  </w:num>
  <w:num w:numId="4" w16cid:durableId="1974021665">
    <w:abstractNumId w:val="13"/>
  </w:num>
  <w:num w:numId="5" w16cid:durableId="167913446">
    <w:abstractNumId w:val="20"/>
  </w:num>
  <w:num w:numId="6" w16cid:durableId="761802541">
    <w:abstractNumId w:val="1"/>
  </w:num>
  <w:num w:numId="7" w16cid:durableId="410348298">
    <w:abstractNumId w:val="4"/>
  </w:num>
  <w:num w:numId="8" w16cid:durableId="61366905">
    <w:abstractNumId w:val="11"/>
  </w:num>
  <w:num w:numId="9" w16cid:durableId="1471439385">
    <w:abstractNumId w:val="18"/>
  </w:num>
  <w:num w:numId="10" w16cid:durableId="1573002649">
    <w:abstractNumId w:val="17"/>
  </w:num>
  <w:num w:numId="11" w16cid:durableId="1467045555">
    <w:abstractNumId w:val="12"/>
  </w:num>
  <w:num w:numId="12" w16cid:durableId="250622488">
    <w:abstractNumId w:val="10"/>
  </w:num>
  <w:num w:numId="13" w16cid:durableId="16128843">
    <w:abstractNumId w:val="3"/>
  </w:num>
  <w:num w:numId="14" w16cid:durableId="1254969598">
    <w:abstractNumId w:val="5"/>
  </w:num>
  <w:num w:numId="15" w16cid:durableId="545724677">
    <w:abstractNumId w:val="16"/>
  </w:num>
  <w:num w:numId="16" w16cid:durableId="865632110">
    <w:abstractNumId w:val="0"/>
  </w:num>
  <w:num w:numId="17" w16cid:durableId="2078554294">
    <w:abstractNumId w:val="9"/>
  </w:num>
  <w:num w:numId="18" w16cid:durableId="1149595249">
    <w:abstractNumId w:val="8"/>
  </w:num>
  <w:num w:numId="19" w16cid:durableId="43457778">
    <w:abstractNumId w:val="6"/>
  </w:num>
  <w:num w:numId="20" w16cid:durableId="1901018095">
    <w:abstractNumId w:val="22"/>
  </w:num>
  <w:num w:numId="21" w16cid:durableId="1723169271">
    <w:abstractNumId w:val="14"/>
  </w:num>
  <w:num w:numId="22" w16cid:durableId="1527210944">
    <w:abstractNumId w:val="2"/>
  </w:num>
  <w:num w:numId="23" w16cid:durableId="2554785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NzcxsTA3MzcxNjdW0lEKTi0uzszPAykwNK0FAPoPbWItAAAA"/>
  </w:docVars>
  <w:rsids>
    <w:rsidRoot w:val="00F169A9"/>
    <w:rsid w:val="00002A7A"/>
    <w:rsid w:val="00004CDC"/>
    <w:rsid w:val="00011F96"/>
    <w:rsid w:val="0001525C"/>
    <w:rsid w:val="00022647"/>
    <w:rsid w:val="00026743"/>
    <w:rsid w:val="0003528A"/>
    <w:rsid w:val="000447D9"/>
    <w:rsid w:val="000450D9"/>
    <w:rsid w:val="00050C99"/>
    <w:rsid w:val="00056003"/>
    <w:rsid w:val="00070870"/>
    <w:rsid w:val="00073C44"/>
    <w:rsid w:val="00077272"/>
    <w:rsid w:val="000866C4"/>
    <w:rsid w:val="000A29CF"/>
    <w:rsid w:val="000C2207"/>
    <w:rsid w:val="000D2E50"/>
    <w:rsid w:val="000D5C1D"/>
    <w:rsid w:val="000D780C"/>
    <w:rsid w:val="000F0305"/>
    <w:rsid w:val="000F24D2"/>
    <w:rsid w:val="001023CB"/>
    <w:rsid w:val="00110126"/>
    <w:rsid w:val="00112B41"/>
    <w:rsid w:val="00113F2C"/>
    <w:rsid w:val="00127A4D"/>
    <w:rsid w:val="00127C1E"/>
    <w:rsid w:val="0013350E"/>
    <w:rsid w:val="001525B5"/>
    <w:rsid w:val="001529C4"/>
    <w:rsid w:val="00156752"/>
    <w:rsid w:val="00180689"/>
    <w:rsid w:val="00185670"/>
    <w:rsid w:val="00187969"/>
    <w:rsid w:val="001930A6"/>
    <w:rsid w:val="001A57E0"/>
    <w:rsid w:val="001A7B14"/>
    <w:rsid w:val="001B2FB4"/>
    <w:rsid w:val="001B4E7F"/>
    <w:rsid w:val="001D3451"/>
    <w:rsid w:val="001E557D"/>
    <w:rsid w:val="001E799D"/>
    <w:rsid w:val="001F216C"/>
    <w:rsid w:val="001F6501"/>
    <w:rsid w:val="00200E17"/>
    <w:rsid w:val="00207075"/>
    <w:rsid w:val="0020779E"/>
    <w:rsid w:val="00222BA1"/>
    <w:rsid w:val="00232A34"/>
    <w:rsid w:val="002365B4"/>
    <w:rsid w:val="00237E1F"/>
    <w:rsid w:val="002566DB"/>
    <w:rsid w:val="00257838"/>
    <w:rsid w:val="002676D2"/>
    <w:rsid w:val="00270A25"/>
    <w:rsid w:val="00285F33"/>
    <w:rsid w:val="002861B8"/>
    <w:rsid w:val="002D2C28"/>
    <w:rsid w:val="002D2CEE"/>
    <w:rsid w:val="002D61DD"/>
    <w:rsid w:val="002D705E"/>
    <w:rsid w:val="002D7A8E"/>
    <w:rsid w:val="002F6D65"/>
    <w:rsid w:val="003006A5"/>
    <w:rsid w:val="003051CE"/>
    <w:rsid w:val="00323A00"/>
    <w:rsid w:val="00323F83"/>
    <w:rsid w:val="003279F9"/>
    <w:rsid w:val="003347ED"/>
    <w:rsid w:val="003378D9"/>
    <w:rsid w:val="00344C1B"/>
    <w:rsid w:val="0035620E"/>
    <w:rsid w:val="003624F1"/>
    <w:rsid w:val="00375B59"/>
    <w:rsid w:val="003803E2"/>
    <w:rsid w:val="00385A63"/>
    <w:rsid w:val="00385BC9"/>
    <w:rsid w:val="003B791A"/>
    <w:rsid w:val="003C3DD2"/>
    <w:rsid w:val="003C6928"/>
    <w:rsid w:val="00401134"/>
    <w:rsid w:val="0041100B"/>
    <w:rsid w:val="00411781"/>
    <w:rsid w:val="00424695"/>
    <w:rsid w:val="00432F92"/>
    <w:rsid w:val="00440101"/>
    <w:rsid w:val="00441BDC"/>
    <w:rsid w:val="00443547"/>
    <w:rsid w:val="0045423B"/>
    <w:rsid w:val="0045580B"/>
    <w:rsid w:val="00463E8B"/>
    <w:rsid w:val="00464016"/>
    <w:rsid w:val="00475960"/>
    <w:rsid w:val="00497569"/>
    <w:rsid w:val="004A7387"/>
    <w:rsid w:val="004C5407"/>
    <w:rsid w:val="004D6211"/>
    <w:rsid w:val="004F259A"/>
    <w:rsid w:val="004F7956"/>
    <w:rsid w:val="00500F76"/>
    <w:rsid w:val="0053010D"/>
    <w:rsid w:val="005354C1"/>
    <w:rsid w:val="00540700"/>
    <w:rsid w:val="00541BDF"/>
    <w:rsid w:val="00547FAD"/>
    <w:rsid w:val="005554D4"/>
    <w:rsid w:val="005649EB"/>
    <w:rsid w:val="00567650"/>
    <w:rsid w:val="00584F59"/>
    <w:rsid w:val="005915B6"/>
    <w:rsid w:val="005950C1"/>
    <w:rsid w:val="005A24B5"/>
    <w:rsid w:val="005B2D41"/>
    <w:rsid w:val="005C04A9"/>
    <w:rsid w:val="005D4E44"/>
    <w:rsid w:val="005F075A"/>
    <w:rsid w:val="005F1035"/>
    <w:rsid w:val="00601622"/>
    <w:rsid w:val="00627F79"/>
    <w:rsid w:val="00630E44"/>
    <w:rsid w:val="00641A3C"/>
    <w:rsid w:val="00646996"/>
    <w:rsid w:val="006546E0"/>
    <w:rsid w:val="00656B41"/>
    <w:rsid w:val="0066002F"/>
    <w:rsid w:val="006A0EFB"/>
    <w:rsid w:val="006A2E35"/>
    <w:rsid w:val="006A74D7"/>
    <w:rsid w:val="006B4EC4"/>
    <w:rsid w:val="006C4947"/>
    <w:rsid w:val="006F3682"/>
    <w:rsid w:val="006F3863"/>
    <w:rsid w:val="00700BB1"/>
    <w:rsid w:val="00706414"/>
    <w:rsid w:val="007071FB"/>
    <w:rsid w:val="0071028E"/>
    <w:rsid w:val="00721029"/>
    <w:rsid w:val="007305D0"/>
    <w:rsid w:val="0073311F"/>
    <w:rsid w:val="00733D4C"/>
    <w:rsid w:val="00734573"/>
    <w:rsid w:val="007560FC"/>
    <w:rsid w:val="0076123A"/>
    <w:rsid w:val="007612FA"/>
    <w:rsid w:val="00762F53"/>
    <w:rsid w:val="00764F0E"/>
    <w:rsid w:val="00772ED1"/>
    <w:rsid w:val="00777178"/>
    <w:rsid w:val="00780DB3"/>
    <w:rsid w:val="007853F7"/>
    <w:rsid w:val="00795AED"/>
    <w:rsid w:val="007A1194"/>
    <w:rsid w:val="007A4B02"/>
    <w:rsid w:val="007B1869"/>
    <w:rsid w:val="007B7964"/>
    <w:rsid w:val="007C1D73"/>
    <w:rsid w:val="007D68F5"/>
    <w:rsid w:val="007E608D"/>
    <w:rsid w:val="007F09D7"/>
    <w:rsid w:val="0080357D"/>
    <w:rsid w:val="008060EB"/>
    <w:rsid w:val="00817A94"/>
    <w:rsid w:val="00821488"/>
    <w:rsid w:val="00824B4D"/>
    <w:rsid w:val="008272D4"/>
    <w:rsid w:val="00836BC1"/>
    <w:rsid w:val="00844290"/>
    <w:rsid w:val="0084550C"/>
    <w:rsid w:val="00852002"/>
    <w:rsid w:val="00855B53"/>
    <w:rsid w:val="00867430"/>
    <w:rsid w:val="0088559A"/>
    <w:rsid w:val="00890497"/>
    <w:rsid w:val="008960A5"/>
    <w:rsid w:val="008A30BD"/>
    <w:rsid w:val="008B156A"/>
    <w:rsid w:val="008C5970"/>
    <w:rsid w:val="008C6BFF"/>
    <w:rsid w:val="008D2663"/>
    <w:rsid w:val="008E36C9"/>
    <w:rsid w:val="008E742E"/>
    <w:rsid w:val="00903155"/>
    <w:rsid w:val="00906A43"/>
    <w:rsid w:val="00913791"/>
    <w:rsid w:val="00940B5D"/>
    <w:rsid w:val="009456A1"/>
    <w:rsid w:val="00954EB2"/>
    <w:rsid w:val="00976B20"/>
    <w:rsid w:val="00977057"/>
    <w:rsid w:val="009A73D3"/>
    <w:rsid w:val="009C2329"/>
    <w:rsid w:val="009D7A84"/>
    <w:rsid w:val="009E7728"/>
    <w:rsid w:val="009E7A21"/>
    <w:rsid w:val="00A20C77"/>
    <w:rsid w:val="00A307C0"/>
    <w:rsid w:val="00A528B1"/>
    <w:rsid w:val="00A5514E"/>
    <w:rsid w:val="00A612E5"/>
    <w:rsid w:val="00A7430F"/>
    <w:rsid w:val="00A844CE"/>
    <w:rsid w:val="00A92C25"/>
    <w:rsid w:val="00A94F9A"/>
    <w:rsid w:val="00AA3DE1"/>
    <w:rsid w:val="00AA4085"/>
    <w:rsid w:val="00AA4C6A"/>
    <w:rsid w:val="00AB602E"/>
    <w:rsid w:val="00AC4690"/>
    <w:rsid w:val="00AD1D97"/>
    <w:rsid w:val="00AD25BF"/>
    <w:rsid w:val="00AF646C"/>
    <w:rsid w:val="00B057C8"/>
    <w:rsid w:val="00B1319F"/>
    <w:rsid w:val="00B16029"/>
    <w:rsid w:val="00B3368A"/>
    <w:rsid w:val="00B4234D"/>
    <w:rsid w:val="00B426EC"/>
    <w:rsid w:val="00B461B9"/>
    <w:rsid w:val="00B5634B"/>
    <w:rsid w:val="00B65490"/>
    <w:rsid w:val="00B741B3"/>
    <w:rsid w:val="00B75652"/>
    <w:rsid w:val="00B8600B"/>
    <w:rsid w:val="00BA22FA"/>
    <w:rsid w:val="00BA522A"/>
    <w:rsid w:val="00BB51D5"/>
    <w:rsid w:val="00BC4E63"/>
    <w:rsid w:val="00BD7049"/>
    <w:rsid w:val="00BE08A2"/>
    <w:rsid w:val="00BE4607"/>
    <w:rsid w:val="00BE6370"/>
    <w:rsid w:val="00BF26C4"/>
    <w:rsid w:val="00BF6002"/>
    <w:rsid w:val="00C02A9E"/>
    <w:rsid w:val="00C04FD0"/>
    <w:rsid w:val="00C100F7"/>
    <w:rsid w:val="00C426CE"/>
    <w:rsid w:val="00C468EB"/>
    <w:rsid w:val="00C621C5"/>
    <w:rsid w:val="00C674BA"/>
    <w:rsid w:val="00C67963"/>
    <w:rsid w:val="00C7161B"/>
    <w:rsid w:val="00C73069"/>
    <w:rsid w:val="00C73A2D"/>
    <w:rsid w:val="00C7572E"/>
    <w:rsid w:val="00C7683E"/>
    <w:rsid w:val="00C813A5"/>
    <w:rsid w:val="00C814D8"/>
    <w:rsid w:val="00CD3BF4"/>
    <w:rsid w:val="00CE0F67"/>
    <w:rsid w:val="00CF3B85"/>
    <w:rsid w:val="00CF4992"/>
    <w:rsid w:val="00D008E4"/>
    <w:rsid w:val="00D04D2E"/>
    <w:rsid w:val="00D07120"/>
    <w:rsid w:val="00D32FAF"/>
    <w:rsid w:val="00D3510B"/>
    <w:rsid w:val="00D44E19"/>
    <w:rsid w:val="00D52540"/>
    <w:rsid w:val="00D64262"/>
    <w:rsid w:val="00D74CCA"/>
    <w:rsid w:val="00D7534F"/>
    <w:rsid w:val="00D81E1A"/>
    <w:rsid w:val="00D86555"/>
    <w:rsid w:val="00D868CB"/>
    <w:rsid w:val="00D95150"/>
    <w:rsid w:val="00DC0231"/>
    <w:rsid w:val="00DC4284"/>
    <w:rsid w:val="00E10AAC"/>
    <w:rsid w:val="00E23EB9"/>
    <w:rsid w:val="00E24059"/>
    <w:rsid w:val="00E273FC"/>
    <w:rsid w:val="00E27FEF"/>
    <w:rsid w:val="00E4115B"/>
    <w:rsid w:val="00E41DF6"/>
    <w:rsid w:val="00E67825"/>
    <w:rsid w:val="00E84B1B"/>
    <w:rsid w:val="00E872F3"/>
    <w:rsid w:val="00E90C1F"/>
    <w:rsid w:val="00EA38F4"/>
    <w:rsid w:val="00EA761C"/>
    <w:rsid w:val="00EB36E9"/>
    <w:rsid w:val="00EC110D"/>
    <w:rsid w:val="00EC3D84"/>
    <w:rsid w:val="00EC78C2"/>
    <w:rsid w:val="00ED3296"/>
    <w:rsid w:val="00ED50FA"/>
    <w:rsid w:val="00ED526B"/>
    <w:rsid w:val="00EE4757"/>
    <w:rsid w:val="00EF3C96"/>
    <w:rsid w:val="00F0012C"/>
    <w:rsid w:val="00F03377"/>
    <w:rsid w:val="00F05692"/>
    <w:rsid w:val="00F135F4"/>
    <w:rsid w:val="00F169A9"/>
    <w:rsid w:val="00F20DBC"/>
    <w:rsid w:val="00F334EB"/>
    <w:rsid w:val="00F3439A"/>
    <w:rsid w:val="00F40392"/>
    <w:rsid w:val="00F46E32"/>
    <w:rsid w:val="00F62CCD"/>
    <w:rsid w:val="00F72611"/>
    <w:rsid w:val="00F8434F"/>
    <w:rsid w:val="00F877F2"/>
    <w:rsid w:val="00FB0B92"/>
    <w:rsid w:val="00FC2B0B"/>
    <w:rsid w:val="00FD0B8B"/>
    <w:rsid w:val="00FD4F17"/>
    <w:rsid w:val="00FE6799"/>
    <w:rsid w:val="00FF1D4F"/>
    <w:rsid w:val="01E03E0B"/>
    <w:rsid w:val="02187CAA"/>
    <w:rsid w:val="02629277"/>
    <w:rsid w:val="02C143E0"/>
    <w:rsid w:val="02F49196"/>
    <w:rsid w:val="0306907E"/>
    <w:rsid w:val="0325D3EF"/>
    <w:rsid w:val="033D7BCE"/>
    <w:rsid w:val="05661657"/>
    <w:rsid w:val="05E870E2"/>
    <w:rsid w:val="06324F87"/>
    <w:rsid w:val="06897E95"/>
    <w:rsid w:val="06B8E48F"/>
    <w:rsid w:val="06FF47B9"/>
    <w:rsid w:val="0758AF15"/>
    <w:rsid w:val="088CE868"/>
    <w:rsid w:val="08AB5DB8"/>
    <w:rsid w:val="0A5A0F98"/>
    <w:rsid w:val="0C1C2965"/>
    <w:rsid w:val="0D6DFEB7"/>
    <w:rsid w:val="0DA593DF"/>
    <w:rsid w:val="0E1E7771"/>
    <w:rsid w:val="107428DA"/>
    <w:rsid w:val="110D453E"/>
    <w:rsid w:val="11B9CA03"/>
    <w:rsid w:val="11D029C8"/>
    <w:rsid w:val="1212A932"/>
    <w:rsid w:val="1304DC24"/>
    <w:rsid w:val="13DA81CC"/>
    <w:rsid w:val="1497CECF"/>
    <w:rsid w:val="14B244E7"/>
    <w:rsid w:val="1541E822"/>
    <w:rsid w:val="16289FDE"/>
    <w:rsid w:val="162998F2"/>
    <w:rsid w:val="17F84561"/>
    <w:rsid w:val="1851B05D"/>
    <w:rsid w:val="1855D7F9"/>
    <w:rsid w:val="193390E4"/>
    <w:rsid w:val="19A17B49"/>
    <w:rsid w:val="19C73D88"/>
    <w:rsid w:val="1A9FAC7B"/>
    <w:rsid w:val="1ACF6145"/>
    <w:rsid w:val="1AE01E3A"/>
    <w:rsid w:val="1B03B95F"/>
    <w:rsid w:val="1BF1D006"/>
    <w:rsid w:val="1D8DA067"/>
    <w:rsid w:val="1D915475"/>
    <w:rsid w:val="1E434A35"/>
    <w:rsid w:val="1E4C9EB9"/>
    <w:rsid w:val="1F217B37"/>
    <w:rsid w:val="1FD219BD"/>
    <w:rsid w:val="217BC3C5"/>
    <w:rsid w:val="228EF39D"/>
    <w:rsid w:val="2373ABB4"/>
    <w:rsid w:val="24C97997"/>
    <w:rsid w:val="255A7A66"/>
    <w:rsid w:val="27FCBB30"/>
    <w:rsid w:val="285EFFC1"/>
    <w:rsid w:val="29E0DE73"/>
    <w:rsid w:val="2A1F50B4"/>
    <w:rsid w:val="2AE022E1"/>
    <w:rsid w:val="2C516AA9"/>
    <w:rsid w:val="2D914DC3"/>
    <w:rsid w:val="2DD647D3"/>
    <w:rsid w:val="2F051880"/>
    <w:rsid w:val="2F747B01"/>
    <w:rsid w:val="2F890B6B"/>
    <w:rsid w:val="2F9863CC"/>
    <w:rsid w:val="2F98819B"/>
    <w:rsid w:val="308331F1"/>
    <w:rsid w:val="3169F76B"/>
    <w:rsid w:val="31A68082"/>
    <w:rsid w:val="31D99FC9"/>
    <w:rsid w:val="31DE50D4"/>
    <w:rsid w:val="322F07D3"/>
    <w:rsid w:val="32BEB161"/>
    <w:rsid w:val="331EC8EB"/>
    <w:rsid w:val="3369E5FD"/>
    <w:rsid w:val="34793066"/>
    <w:rsid w:val="3496324E"/>
    <w:rsid w:val="360F7A80"/>
    <w:rsid w:val="37CB92F8"/>
    <w:rsid w:val="383129A3"/>
    <w:rsid w:val="3937DB37"/>
    <w:rsid w:val="39B8BEC4"/>
    <w:rsid w:val="3A64F025"/>
    <w:rsid w:val="3A7B6F19"/>
    <w:rsid w:val="3A819D1F"/>
    <w:rsid w:val="3B36B2F8"/>
    <w:rsid w:val="3B5EB923"/>
    <w:rsid w:val="3C979E29"/>
    <w:rsid w:val="3D41FDFD"/>
    <w:rsid w:val="3DA01584"/>
    <w:rsid w:val="3ED013E3"/>
    <w:rsid w:val="3ED209B8"/>
    <w:rsid w:val="3F3BE5E5"/>
    <w:rsid w:val="3F63522E"/>
    <w:rsid w:val="3FD318A6"/>
    <w:rsid w:val="40C3FE27"/>
    <w:rsid w:val="41153247"/>
    <w:rsid w:val="41D017BA"/>
    <w:rsid w:val="41D3B287"/>
    <w:rsid w:val="4203653A"/>
    <w:rsid w:val="428FD8B7"/>
    <w:rsid w:val="42B600A9"/>
    <w:rsid w:val="42DEBD7D"/>
    <w:rsid w:val="44423079"/>
    <w:rsid w:val="4470E407"/>
    <w:rsid w:val="453478C2"/>
    <w:rsid w:val="46564DD3"/>
    <w:rsid w:val="46D464C9"/>
    <w:rsid w:val="4779A3A7"/>
    <w:rsid w:val="489F306F"/>
    <w:rsid w:val="4934D6A4"/>
    <w:rsid w:val="4B118A1E"/>
    <w:rsid w:val="4C81E927"/>
    <w:rsid w:val="4CCFCB0F"/>
    <w:rsid w:val="4D50C9DB"/>
    <w:rsid w:val="4E819277"/>
    <w:rsid w:val="4EF5C04B"/>
    <w:rsid w:val="4F2DD2F4"/>
    <w:rsid w:val="4F59F735"/>
    <w:rsid w:val="50F5C796"/>
    <w:rsid w:val="51217D4F"/>
    <w:rsid w:val="51EC0BF7"/>
    <w:rsid w:val="52C8B888"/>
    <w:rsid w:val="53A213A3"/>
    <w:rsid w:val="53B02966"/>
    <w:rsid w:val="546AFF75"/>
    <w:rsid w:val="5536FA6F"/>
    <w:rsid w:val="5584749B"/>
    <w:rsid w:val="55C938B9"/>
    <w:rsid w:val="56021C47"/>
    <w:rsid w:val="56B38F08"/>
    <w:rsid w:val="56C34E89"/>
    <w:rsid w:val="56FD344D"/>
    <w:rsid w:val="56FF8CA8"/>
    <w:rsid w:val="59D1A7E7"/>
    <w:rsid w:val="5A630CDC"/>
    <w:rsid w:val="5AEEB855"/>
    <w:rsid w:val="5BBD4132"/>
    <w:rsid w:val="5BF45014"/>
    <w:rsid w:val="5C1C8380"/>
    <w:rsid w:val="5C21FDC2"/>
    <w:rsid w:val="5CD4C60C"/>
    <w:rsid w:val="5D2D069C"/>
    <w:rsid w:val="5DAB5C6F"/>
    <w:rsid w:val="5DCD6BE4"/>
    <w:rsid w:val="616C056F"/>
    <w:rsid w:val="6196F6A6"/>
    <w:rsid w:val="619F22B5"/>
    <w:rsid w:val="61E5F978"/>
    <w:rsid w:val="62C38676"/>
    <w:rsid w:val="62CF86BC"/>
    <w:rsid w:val="62D6F90F"/>
    <w:rsid w:val="6439A172"/>
    <w:rsid w:val="646EA75F"/>
    <w:rsid w:val="647F3204"/>
    <w:rsid w:val="66565BC4"/>
    <w:rsid w:val="670706E6"/>
    <w:rsid w:val="67704873"/>
    <w:rsid w:val="689F5E7E"/>
    <w:rsid w:val="68F1730B"/>
    <w:rsid w:val="6907AC49"/>
    <w:rsid w:val="69419CE7"/>
    <w:rsid w:val="696DA597"/>
    <w:rsid w:val="6ACB3718"/>
    <w:rsid w:val="6AE4EA99"/>
    <w:rsid w:val="6B1F363C"/>
    <w:rsid w:val="6BD25718"/>
    <w:rsid w:val="6C9546C2"/>
    <w:rsid w:val="6CE1C761"/>
    <w:rsid w:val="6D192445"/>
    <w:rsid w:val="6E1D543E"/>
    <w:rsid w:val="6ED6BBAA"/>
    <w:rsid w:val="6EE3C739"/>
    <w:rsid w:val="6EF7FF46"/>
    <w:rsid w:val="6F171777"/>
    <w:rsid w:val="71C97668"/>
    <w:rsid w:val="71FCA9C0"/>
    <w:rsid w:val="72319CD2"/>
    <w:rsid w:val="757F97D7"/>
    <w:rsid w:val="77A8C741"/>
    <w:rsid w:val="77C8393F"/>
    <w:rsid w:val="77D12E0A"/>
    <w:rsid w:val="780DFEC9"/>
    <w:rsid w:val="78A4D160"/>
    <w:rsid w:val="78AB68A0"/>
    <w:rsid w:val="7A2DF50D"/>
    <w:rsid w:val="7BDC7222"/>
    <w:rsid w:val="7BF39FB3"/>
    <w:rsid w:val="7CCC420B"/>
    <w:rsid w:val="7CF73F7B"/>
    <w:rsid w:val="7D233D1F"/>
    <w:rsid w:val="7E8630C4"/>
    <w:rsid w:val="7F14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8E4E0"/>
  <w15:chartTrackingRefBased/>
  <w15:docId w15:val="{05E43C54-A404-4960-8C5F-21416C040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20DB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20DBC"/>
    <w:pPr>
      <w:ind w:left="720"/>
      <w:contextualSpacing/>
    </w:pPr>
  </w:style>
  <w:style w:type="paragraph" w:customStyle="1" w:styleId="paragraph">
    <w:name w:val="paragraph"/>
    <w:basedOn w:val="Normal"/>
    <w:rsid w:val="001F21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F216C"/>
  </w:style>
  <w:style w:type="character" w:customStyle="1" w:styleId="eop">
    <w:name w:val="eop"/>
    <w:basedOn w:val="DefaultParagraphFont"/>
    <w:rsid w:val="001F216C"/>
  </w:style>
  <w:style w:type="character" w:styleId="CommentReference">
    <w:name w:val="annotation reference"/>
    <w:basedOn w:val="DefaultParagraphFont"/>
    <w:uiPriority w:val="99"/>
    <w:semiHidden/>
    <w:unhideWhenUsed/>
    <w:rsid w:val="00827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2D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0B9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6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unhideWhenUsed/>
    <w:rsid w:val="000450D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0450D9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0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05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74C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73311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73311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8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35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2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9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627490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3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7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9DD57-9B94-456A-970E-D588183CF2D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ha Bhat</dc:creator>
  <cp:keywords/>
  <dc:description/>
  <cp:lastModifiedBy>Amritha Bhat</cp:lastModifiedBy>
  <cp:revision>3</cp:revision>
  <dcterms:created xsi:type="dcterms:W3CDTF">2023-01-15T23:46:00Z</dcterms:created>
  <dcterms:modified xsi:type="dcterms:W3CDTF">2023-01-15T23:48:00Z</dcterms:modified>
</cp:coreProperties>
</file>